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D574C" w14:textId="5E7B1A43" w:rsidR="00740647" w:rsidRPr="003536BA" w:rsidRDefault="00136E7A" w:rsidP="002F1072">
      <w:pPr>
        <w:spacing w:after="0" w:line="240" w:lineRule="auto"/>
        <w:ind w:left="-63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 Table</w:t>
      </w:r>
      <w:r w:rsidR="00740647" w:rsidRPr="003536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scribing pattern o</w:t>
      </w:r>
      <w:r w:rsidR="007406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740647" w:rsidRPr="003536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tibiotics among the </w:t>
      </w:r>
      <w:r w:rsidR="00321E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eterinarian and para-</w:t>
      </w:r>
      <w:r w:rsidR="002F10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eterinarians</w:t>
      </w:r>
      <w:r w:rsidR="00321E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Bhutan</w:t>
      </w:r>
    </w:p>
    <w:tbl>
      <w:tblPr>
        <w:tblW w:w="0" w:type="auto"/>
        <w:tblInd w:w="-185" w:type="dxa"/>
        <w:tblLook w:val="04A0" w:firstRow="1" w:lastRow="0" w:firstColumn="1" w:lastColumn="0" w:noHBand="0" w:noVBand="1"/>
      </w:tblPr>
      <w:tblGrid>
        <w:gridCol w:w="3365"/>
        <w:gridCol w:w="1329"/>
        <w:gridCol w:w="1919"/>
        <w:gridCol w:w="1791"/>
        <w:gridCol w:w="797"/>
      </w:tblGrid>
      <w:tr w:rsidR="00740647" w:rsidRPr="003536BA" w14:paraId="2B58B9A2" w14:textId="77777777" w:rsidTr="00636D6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3D980" w14:textId="77777777" w:rsidR="00740647" w:rsidRPr="003536BA" w:rsidRDefault="00740647" w:rsidP="002F1072">
            <w:pPr>
              <w:spacing w:after="0" w:line="240" w:lineRule="auto"/>
              <w:ind w:left="258" w:hanging="2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Hlk59557538"/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BF28B" w14:textId="77777777" w:rsidR="00740647" w:rsidRPr="003536BA" w:rsidRDefault="007406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49FD4" w14:textId="77777777" w:rsidR="00740647" w:rsidRPr="003536BA" w:rsidRDefault="007406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rtificate/diploma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45FFB" w14:textId="77777777" w:rsidR="00740647" w:rsidRPr="003536BA" w:rsidRDefault="007406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helor/Master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30376" w14:textId="77777777" w:rsidR="00740647" w:rsidRPr="003536BA" w:rsidRDefault="007406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810CE7" w:rsidRPr="003536BA" w14:paraId="7855463B" w14:textId="77777777" w:rsidTr="00B8432B">
        <w:trPr>
          <w:trHeight w:val="651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39A23" w14:textId="4DCF606C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w often do you prescribe (or give/administer) antibiotic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D2946" w14:textId="77777777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71E47" w:rsidRPr="003536BA" w14:paraId="04335B1E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FD395" w14:textId="2D5B652E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4DBDC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373DF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0E988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27.6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F718" w14:textId="77777777" w:rsidR="00671E47" w:rsidRPr="003536BA" w:rsidRDefault="00671E47" w:rsidP="002F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**</w:t>
            </w:r>
          </w:p>
        </w:tc>
      </w:tr>
      <w:tr w:rsidR="00671E47" w:rsidRPr="003536BA" w14:paraId="6C017C89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5428C" w14:textId="4A85EFBB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More than once in a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6BC90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 (4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CD9FF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 (4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3E4E1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 (50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04C06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71E47" w:rsidRPr="003536BA" w14:paraId="31856D72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00259" w14:textId="3B19B7FF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Less than once a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6E7B3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(1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38FED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 (1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53F07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(10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FD7C5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71E47" w:rsidRPr="003536BA" w14:paraId="3D11743E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2E173" w14:textId="30F66FC1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More than once a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FAC8E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(1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B8AC6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77078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(12.1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A1AE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0CE7" w:rsidRPr="003536BA" w14:paraId="20780887" w14:textId="77777777" w:rsidTr="007D092A">
        <w:trPr>
          <w:trHeight w:val="291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98880" w14:textId="336DE01D" w:rsidR="00810CE7" w:rsidRPr="00414213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1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w confident are you in prescribing antibiotics for animal treatment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63A52" w14:textId="77777777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71E47" w:rsidRPr="003536BA" w14:paraId="29D9AA5A" w14:textId="77777777" w:rsidTr="00636D62">
        <w:trPr>
          <w:trHeight w:val="3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A9F6D" w14:textId="321A425C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Not confident at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300E7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64B66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76BB5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EEED" w14:textId="77777777" w:rsidR="00671E47" w:rsidRPr="003536BA" w:rsidRDefault="00671E47" w:rsidP="002F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6</w:t>
            </w:r>
          </w:p>
        </w:tc>
      </w:tr>
      <w:tr w:rsidR="00671E47" w:rsidRPr="003536BA" w14:paraId="2E39BBC6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C92FE" w14:textId="4223862D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Slightly confi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FFEC1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 (1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CFBD9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 (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5D1F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 (15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F24F6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71E47" w:rsidRPr="003536BA" w14:paraId="31E6E4F7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D0503" w14:textId="22BAE595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Somewhat confi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611F1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(2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B19D3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 (3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A943C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 (23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5A0CE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71E47" w:rsidRPr="003536BA" w14:paraId="3FE10C64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E1BA6" w14:textId="014D0995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Fairly confi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76A20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(4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F2EA9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 (4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DC57D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(42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E19CF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71E47" w:rsidRPr="003536BA" w14:paraId="6C99D03B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9F931" w14:textId="32318011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Completely confi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9A1B2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(1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CFBCA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 (1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42ADC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 (18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CEF6C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0CE7" w:rsidRPr="003536BA" w14:paraId="4CB95DB2" w14:textId="77777777" w:rsidTr="00EE03FD">
        <w:trPr>
          <w:trHeight w:val="684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7B2E8" w14:textId="7FAF09AE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 can calculate antibiotic dose and dosage for a particular species of an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75B61" w14:textId="77777777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71E47" w:rsidRPr="003536BA" w14:paraId="6353E855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36051" w14:textId="629CF2BE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Not confident at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2DEEA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E8889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894DC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9264" w14:textId="77777777" w:rsidR="00671E47" w:rsidRPr="003536BA" w:rsidRDefault="00671E47" w:rsidP="002F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4</w:t>
            </w:r>
          </w:p>
        </w:tc>
      </w:tr>
      <w:tr w:rsidR="00671E47" w:rsidRPr="003536BA" w14:paraId="502E566C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F63B8" w14:textId="1848EA19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Slightly confi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15A8A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B5205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</w:t>
            </w:r>
            <w:proofErr w:type="gramStart"/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68D9E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6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3AD5B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71E47" w:rsidRPr="003536BA" w14:paraId="10ACEDBD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7B1B2" w14:textId="1E165945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Somewhat confi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8CA83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DDD0E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 (2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63747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 (18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38CC9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71E47" w:rsidRPr="003536BA" w14:paraId="0B368A15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64D2E" w14:textId="57A1FB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Fairly confi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BB11C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 (4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63905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 (4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630FC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 (32.2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207EB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71E47" w:rsidRPr="003536BA" w14:paraId="6BCE3071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2F7BB" w14:textId="7C9A5E38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Completely confi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6A795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 (2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7F97D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 (2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AFBA3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(42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48423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0CE7" w:rsidRPr="003536BA" w14:paraId="2E2F6927" w14:textId="77777777" w:rsidTr="00726A9B">
        <w:trPr>
          <w:trHeight w:val="288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BB4AD" w14:textId="13B745FB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 prescribe or administer antibiotics based on the availability in my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F0BAB" w14:textId="77777777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71E47" w:rsidRPr="003536BA" w14:paraId="5A7F2B8C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8DD17" w14:textId="538A228D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6ADC5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 (6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5466B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 (6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B4745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 (71.2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9F816" w14:textId="77777777" w:rsidR="00671E47" w:rsidRPr="003536BA" w:rsidRDefault="00671E47" w:rsidP="002F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8</w:t>
            </w:r>
          </w:p>
        </w:tc>
      </w:tr>
      <w:tr w:rsidR="00671E47" w:rsidRPr="003536BA" w14:paraId="0709E963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06CCB" w14:textId="774F4B3E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A6749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 (3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9368E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 (3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EDA07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 (29.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EFC82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0CE7" w:rsidRPr="003536BA" w14:paraId="4B48A9DE" w14:textId="77777777" w:rsidTr="00C84DDE">
        <w:trPr>
          <w:trHeight w:val="6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8E6F2" w14:textId="6564876F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o you use any guidelines/manual /</w:t>
            </w:r>
            <w:proofErr w:type="gramStart"/>
            <w:r w:rsidRPr="00671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ext books</w:t>
            </w:r>
            <w:proofErr w:type="gramEnd"/>
            <w:r w:rsidRPr="00671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or prescribing antibiotic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7F18" w14:textId="77777777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71E47" w:rsidRPr="003536BA" w14:paraId="2B0610B8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A1DD2" w14:textId="751A774E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6C2C7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 (9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B1CB1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 (9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88851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 (94.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7958" w14:textId="77777777" w:rsidR="00671E47" w:rsidRPr="003536BA" w:rsidRDefault="00671E47" w:rsidP="002F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8</w:t>
            </w:r>
          </w:p>
        </w:tc>
      </w:tr>
      <w:tr w:rsidR="00671E47" w:rsidRPr="003536BA" w14:paraId="5D327D16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64C46" w14:textId="009C588E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8CE1B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 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7AFE3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35547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(5.2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B7F60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0CE7" w:rsidRPr="003536BA" w14:paraId="0860F0B9" w14:textId="77777777" w:rsidTr="00A76DED">
        <w:trPr>
          <w:trHeight w:val="288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2ECB1" w14:textId="04FF7B3B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o you seek expert (veterinarian/ specialist) advice before prescribing antibiotic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F140C" w14:textId="77777777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71E47" w:rsidRPr="003536BA" w14:paraId="38FCE4E6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F1268" w14:textId="0B3F5D5C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1E83D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 (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73870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 (8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CF715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 (72.4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A4AA" w14:textId="77777777" w:rsidR="00671E47" w:rsidRPr="003536BA" w:rsidRDefault="00671E47" w:rsidP="002F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**</w:t>
            </w:r>
          </w:p>
        </w:tc>
      </w:tr>
      <w:tr w:rsidR="00671E47" w:rsidRPr="003536BA" w14:paraId="517312CD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274F1" w14:textId="015D3A6E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D024B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DA854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 (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F5104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27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3F0A1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0CE7" w:rsidRPr="003536BA" w14:paraId="28A6B9F3" w14:textId="77777777" w:rsidTr="00D742E3">
        <w:trPr>
          <w:trHeight w:val="669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97F6A" w14:textId="167EEBE0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o you use expired antibiotics in the absence of viable antibiotics in your center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9C426" w14:textId="77777777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71E47" w:rsidRPr="003536BA" w14:paraId="1B9A7ACA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166BC" w14:textId="290B649F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F126A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 (1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2375D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 (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2AFDF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(8.5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C39F" w14:textId="77777777" w:rsidR="00671E47" w:rsidRPr="003536BA" w:rsidRDefault="00671E47" w:rsidP="002F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2</w:t>
            </w:r>
          </w:p>
        </w:tc>
      </w:tr>
      <w:tr w:rsidR="00671E47" w:rsidRPr="003536BA" w14:paraId="5A83171C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A2C1D" w14:textId="30440DF8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B180B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2 (8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65116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 (8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192D6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 (91.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AC70E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0CE7" w:rsidRPr="003536BA" w14:paraId="12AB8E7A" w14:textId="77777777" w:rsidTr="003F4780">
        <w:trPr>
          <w:trHeight w:val="288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34EFE" w14:textId="68439F74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1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o you face shortage of antibiotics in your cen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A3DA4" w14:textId="77777777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71E47" w:rsidRPr="003536BA" w14:paraId="1970EF56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7CD79" w14:textId="34A6001D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28E32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 (4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5FBF1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 (4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F15FC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 (59.3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1852" w14:textId="77777777" w:rsidR="00671E47" w:rsidRPr="003536BA" w:rsidRDefault="00671E47" w:rsidP="002F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**</w:t>
            </w:r>
          </w:p>
        </w:tc>
      </w:tr>
      <w:tr w:rsidR="00671E47" w:rsidRPr="003536BA" w14:paraId="6C29215A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CA487" w14:textId="136B46D5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0B312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 (5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2A642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 (5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12165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(40.7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AFD6E" w14:textId="77777777" w:rsidR="00671E47" w:rsidRPr="003536BA" w:rsidRDefault="00671E4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0CE7" w:rsidRPr="003536BA" w14:paraId="373CDE34" w14:textId="77777777" w:rsidTr="00DE12B0">
        <w:trPr>
          <w:trHeight w:val="621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70032" w14:textId="77777777" w:rsidR="00810CE7" w:rsidRPr="00A47854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78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rug expiry is a problem in my </w:t>
            </w:r>
            <w:proofErr w:type="gramStart"/>
            <w:r w:rsidRPr="00A478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enter</w:t>
            </w:r>
            <w:proofErr w:type="gramEnd"/>
          </w:p>
          <w:p w14:paraId="3FC0E467" w14:textId="7320E196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70AF9" w14:textId="77777777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47854" w:rsidRPr="003536BA" w14:paraId="7C2D8E5A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5EC69" w14:textId="2B14B344" w:rsidR="00A47854" w:rsidRPr="003536BA" w:rsidRDefault="00A47854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B798B" w14:textId="77777777" w:rsidR="00A47854" w:rsidRPr="003536BA" w:rsidRDefault="00A47854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 (3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2BE03" w14:textId="77777777" w:rsidR="00A47854" w:rsidRPr="003536BA" w:rsidRDefault="00A47854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 (3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03DF2" w14:textId="77777777" w:rsidR="00A47854" w:rsidRPr="003536BA" w:rsidRDefault="00A47854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 (3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6A59" w14:textId="77777777" w:rsidR="00A47854" w:rsidRPr="003536BA" w:rsidRDefault="00A47854" w:rsidP="002F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1**</w:t>
            </w:r>
          </w:p>
        </w:tc>
      </w:tr>
      <w:tr w:rsidR="00A47854" w:rsidRPr="003536BA" w14:paraId="35D7E4F0" w14:textId="77777777" w:rsidTr="00636D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A4138" w14:textId="7CB74C5F" w:rsidR="00A47854" w:rsidRPr="003536BA" w:rsidRDefault="00A47854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501B2" w14:textId="77777777" w:rsidR="00A47854" w:rsidRPr="003536BA" w:rsidRDefault="00A47854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 (6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EE959" w14:textId="77777777" w:rsidR="00A47854" w:rsidRPr="003536BA" w:rsidRDefault="00A47854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 (6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AD372" w14:textId="77777777" w:rsidR="00A47854" w:rsidRPr="003536BA" w:rsidRDefault="00A47854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 (6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EADA2" w14:textId="77777777" w:rsidR="00A47854" w:rsidRPr="003536BA" w:rsidRDefault="00A47854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10CE7" w:rsidRPr="003536BA" w14:paraId="6E91B9C9" w14:textId="77777777" w:rsidTr="00E07B37">
        <w:trPr>
          <w:trHeight w:val="63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45610" w14:textId="709FCB8D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How do you decide upon </w:t>
            </w:r>
            <w:proofErr w:type="gramStart"/>
            <w:r w:rsidRPr="00CB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hether or not</w:t>
            </w:r>
            <w:proofErr w:type="gramEnd"/>
            <w:r w:rsidRPr="00CB2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o prescribe an antibiotic for a case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694A8" w14:textId="77777777" w:rsidR="00810CE7" w:rsidRPr="003536BA" w:rsidRDefault="00810CE7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B2E42" w:rsidRPr="003536BA" w14:paraId="46D7260B" w14:textId="77777777" w:rsidTr="00636D62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E2A0B" w14:textId="74B89905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Based on the previous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FBB78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 (7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7AB68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 (7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79331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 (73.7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938B" w14:textId="77777777" w:rsidR="00CB2E42" w:rsidRPr="003536BA" w:rsidRDefault="00CB2E42" w:rsidP="002F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4</w:t>
            </w:r>
          </w:p>
        </w:tc>
      </w:tr>
      <w:tr w:rsidR="00CB2E42" w:rsidRPr="003536BA" w14:paraId="52FB999F" w14:textId="77777777" w:rsidTr="00636D62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AC8C1" w14:textId="73AAFB42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 After consultation with other profession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48748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 (2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68F9A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(2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FD47F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 (26.3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7E5E7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B2E42" w:rsidRPr="003536BA" w14:paraId="10E31143" w14:textId="77777777" w:rsidTr="00636D62">
        <w:trPr>
          <w:trHeight w:val="7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1B947" w14:textId="69E12E4F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Upon farmers’/owner’s requ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DCE6F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532B2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69D3F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36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57C6" w14:textId="77777777" w:rsidR="00CB2E42" w:rsidRPr="003536BA" w:rsidRDefault="00CB2E42" w:rsidP="002F1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bookmarkEnd w:id="0"/>
    </w:tbl>
    <w:p w14:paraId="23BB4E47" w14:textId="77777777" w:rsidR="00C71508" w:rsidRDefault="003B5E9E" w:rsidP="002F1072">
      <w:pPr>
        <w:spacing w:after="0" w:line="240" w:lineRule="auto"/>
      </w:pPr>
    </w:p>
    <w:sectPr w:rsidR="00C71508" w:rsidSect="00693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291"/>
    <w:rsid w:val="00136E7A"/>
    <w:rsid w:val="002F1072"/>
    <w:rsid w:val="00321E91"/>
    <w:rsid w:val="00373FDE"/>
    <w:rsid w:val="003B5E9E"/>
    <w:rsid w:val="00414213"/>
    <w:rsid w:val="00636D62"/>
    <w:rsid w:val="00671E47"/>
    <w:rsid w:val="0069332A"/>
    <w:rsid w:val="00740647"/>
    <w:rsid w:val="00810CE7"/>
    <w:rsid w:val="0088334D"/>
    <w:rsid w:val="00A36AC0"/>
    <w:rsid w:val="00A47854"/>
    <w:rsid w:val="00B57291"/>
    <w:rsid w:val="00C61C6B"/>
    <w:rsid w:val="00CB2E42"/>
    <w:rsid w:val="00CD3961"/>
    <w:rsid w:val="00E06308"/>
    <w:rsid w:val="00F12D06"/>
    <w:rsid w:val="00F7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4B188"/>
  <w15:chartTrackingRefBased/>
  <w15:docId w15:val="{924419F4-96D0-49AE-99A8-F63281A0D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2"/>
        <w:lang w:val="en-GB" w:eastAsia="en-US" w:bidi="dz-BT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647"/>
    <w:pPr>
      <w:spacing w:after="0" w:line="240" w:lineRule="auto"/>
    </w:pPr>
    <w:rPr>
      <w:rFonts w:ascii="Segoe UI" w:hAnsi="Segoe UI" w:cs="Segoe UI"/>
      <w:sz w:val="18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647"/>
    <w:rPr>
      <w:rFonts w:ascii="Segoe UI" w:hAnsi="Segoe UI" w:cs="Segoe UI"/>
      <w:sz w:val="1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ley Dorji</dc:creator>
  <cp:keywords/>
  <dc:description/>
  <cp:lastModifiedBy>chn off30</cp:lastModifiedBy>
  <cp:revision>16</cp:revision>
  <dcterms:created xsi:type="dcterms:W3CDTF">2020-12-22T13:22:00Z</dcterms:created>
  <dcterms:modified xsi:type="dcterms:W3CDTF">2021-04-30T04:09:00Z</dcterms:modified>
</cp:coreProperties>
</file>